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23545" w:rsidRDefault="00B23545" w:rsidP="00B23545">
      <w:pPr>
        <w:pStyle w:val="Caption"/>
      </w:pPr>
      <w:r>
        <w:t>Figure S</w:t>
      </w:r>
      <w:r w:rsidR="00881B67">
        <w:t>2</w:t>
      </w:r>
      <w:bookmarkStart w:id="0" w:name="_GoBack"/>
      <w:bookmarkEnd w:id="0"/>
      <w:r>
        <w:t xml:space="preserve">: Box and whisker plot to illustrate the relationship between overall emollient satisfaction score and total scaled emollient satisfaction score. </w:t>
      </w:r>
    </w:p>
    <w:p w:rsidR="00B23545" w:rsidRDefault="00B23545" w:rsidP="00B23545"/>
    <w:p w:rsidR="00B23545" w:rsidRPr="00B23545" w:rsidRDefault="00B23545" w:rsidP="00B23545"/>
    <w:p w:rsidR="0036752D" w:rsidRDefault="00B23545">
      <w:r>
        <w:rPr>
          <w:noProof/>
        </w:rPr>
        <w:drawing>
          <wp:inline distT="0" distB="0" distL="0" distR="0">
            <wp:extent cx="5727700" cy="4284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figure 5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752D" w:rsidSect="00691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45"/>
    <w:rsid w:val="000005C0"/>
    <w:rsid w:val="00142825"/>
    <w:rsid w:val="0014520F"/>
    <w:rsid w:val="002355A0"/>
    <w:rsid w:val="00240BF4"/>
    <w:rsid w:val="00293730"/>
    <w:rsid w:val="002E2429"/>
    <w:rsid w:val="002F435A"/>
    <w:rsid w:val="00302CC5"/>
    <w:rsid w:val="0030760B"/>
    <w:rsid w:val="003406C5"/>
    <w:rsid w:val="003456F8"/>
    <w:rsid w:val="00385329"/>
    <w:rsid w:val="00393B24"/>
    <w:rsid w:val="003E6D37"/>
    <w:rsid w:val="004075BE"/>
    <w:rsid w:val="00476762"/>
    <w:rsid w:val="004E6229"/>
    <w:rsid w:val="004E6268"/>
    <w:rsid w:val="00503B21"/>
    <w:rsid w:val="005446C0"/>
    <w:rsid w:val="00621E50"/>
    <w:rsid w:val="006466EC"/>
    <w:rsid w:val="0069189B"/>
    <w:rsid w:val="006941E3"/>
    <w:rsid w:val="006E1575"/>
    <w:rsid w:val="006F3D84"/>
    <w:rsid w:val="00756650"/>
    <w:rsid w:val="007806A7"/>
    <w:rsid w:val="008438A3"/>
    <w:rsid w:val="00870971"/>
    <w:rsid w:val="00877B91"/>
    <w:rsid w:val="00881B67"/>
    <w:rsid w:val="008C3136"/>
    <w:rsid w:val="008C6DBE"/>
    <w:rsid w:val="008D3647"/>
    <w:rsid w:val="009E3432"/>
    <w:rsid w:val="00A81505"/>
    <w:rsid w:val="00B23545"/>
    <w:rsid w:val="00B32843"/>
    <w:rsid w:val="00B771C9"/>
    <w:rsid w:val="00B905EF"/>
    <w:rsid w:val="00B94D4D"/>
    <w:rsid w:val="00C06F77"/>
    <w:rsid w:val="00C24F8B"/>
    <w:rsid w:val="00C5375C"/>
    <w:rsid w:val="00C676CC"/>
    <w:rsid w:val="00D85E55"/>
    <w:rsid w:val="00DB5230"/>
    <w:rsid w:val="00E904B9"/>
    <w:rsid w:val="00F6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7B426"/>
  <w15:chartTrackingRefBased/>
  <w15:docId w15:val="{82062253-D4CC-424D-BE96-3086F165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3545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5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5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Rowley</dc:creator>
  <cp:keywords/>
  <dc:description/>
  <cp:lastModifiedBy>Georgia Rowley</cp:lastModifiedBy>
  <cp:revision>2</cp:revision>
  <dcterms:created xsi:type="dcterms:W3CDTF">2022-01-05T10:26:00Z</dcterms:created>
  <dcterms:modified xsi:type="dcterms:W3CDTF">2022-01-14T16:54:00Z</dcterms:modified>
</cp:coreProperties>
</file>